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A12D3" w14:textId="782FA2C9" w:rsidR="00BF0510" w:rsidRDefault="00A50A2C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Appendix</w:t>
      </w:r>
      <w:r w:rsidR="00721CB3" w:rsidRPr="00C7321F">
        <w:rPr>
          <w:rFonts w:asciiTheme="minorHAnsi" w:hAnsiTheme="minorHAnsi" w:cstheme="minorHAnsi"/>
          <w:b/>
          <w:bCs/>
        </w:rPr>
        <w:t xml:space="preserve"> </w:t>
      </w:r>
      <w:r>
        <w:rPr>
          <w:rFonts w:asciiTheme="minorHAnsi" w:hAnsiTheme="minorHAnsi" w:cstheme="minorHAnsi"/>
          <w:b/>
          <w:bCs/>
        </w:rPr>
        <w:t>3</w:t>
      </w:r>
      <w:r w:rsidR="00721CB3" w:rsidRPr="00C7321F">
        <w:rPr>
          <w:rFonts w:asciiTheme="minorHAnsi" w:hAnsiTheme="minorHAnsi" w:cstheme="minorHAnsi"/>
          <w:b/>
          <w:bCs/>
        </w:rPr>
        <w:t>. Correlation between extent of psoriasis across body areas</w:t>
      </w:r>
      <w:r w:rsidR="001A13FC" w:rsidRPr="00C7321F">
        <w:rPr>
          <w:rFonts w:asciiTheme="minorHAnsi" w:hAnsiTheme="minorHAnsi" w:cstheme="minorHAnsi"/>
          <w:b/>
          <w:bCs/>
        </w:rPr>
        <w:t xml:space="preserve"> and health-related quality of life and capability</w:t>
      </w:r>
    </w:p>
    <w:p w14:paraId="31E1BD52" w14:textId="77777777" w:rsidR="000C7DC0" w:rsidRPr="00C7321F" w:rsidRDefault="000C7DC0">
      <w:pPr>
        <w:rPr>
          <w:rFonts w:asciiTheme="minorHAnsi" w:hAnsiTheme="minorHAnsi" w:cstheme="minorHAnsi"/>
        </w:rPr>
      </w:pPr>
    </w:p>
    <w:p w14:paraId="1CD4EF9A" w14:textId="1034F482" w:rsidR="00721CB3" w:rsidRPr="00B061C2" w:rsidRDefault="00721CB3">
      <w:pPr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2624"/>
        <w:gridCol w:w="2551"/>
      </w:tblGrid>
      <w:tr w:rsidR="00C75C70" w:rsidRPr="00B061C2" w14:paraId="1801FFD1" w14:textId="77777777" w:rsidTr="00FC6B17">
        <w:tc>
          <w:tcPr>
            <w:tcW w:w="3325" w:type="dxa"/>
            <w:vMerge w:val="restart"/>
          </w:tcPr>
          <w:p w14:paraId="5284A6AC" w14:textId="77777777" w:rsidR="00C75C70" w:rsidRPr="00C7321F" w:rsidRDefault="00C75C7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624" w:type="dxa"/>
          </w:tcPr>
          <w:p w14:paraId="45FAF764" w14:textId="77C893BB" w:rsidR="00C75C70" w:rsidRPr="00C7321F" w:rsidRDefault="00C75C70" w:rsidP="00C75C70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C7321F">
              <w:rPr>
                <w:rFonts w:asciiTheme="minorHAnsi" w:hAnsiTheme="minorHAnsi" w:cstheme="minorHAnsi"/>
                <w:b/>
                <w:bCs/>
              </w:rPr>
              <w:t>Quality of Life</w:t>
            </w:r>
          </w:p>
        </w:tc>
        <w:tc>
          <w:tcPr>
            <w:tcW w:w="2551" w:type="dxa"/>
          </w:tcPr>
          <w:p w14:paraId="47F1882D" w14:textId="255B5731" w:rsidR="00C75C70" w:rsidRPr="00C7321F" w:rsidRDefault="00C75C70" w:rsidP="00C75C70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C7321F">
              <w:rPr>
                <w:rFonts w:asciiTheme="minorHAnsi" w:hAnsiTheme="minorHAnsi" w:cstheme="minorHAnsi"/>
                <w:b/>
                <w:bCs/>
              </w:rPr>
              <w:t>Capability</w:t>
            </w:r>
          </w:p>
        </w:tc>
      </w:tr>
      <w:tr w:rsidR="00C75C70" w:rsidRPr="00B061C2" w14:paraId="04E5910B" w14:textId="77777777" w:rsidTr="00FC6B17">
        <w:tc>
          <w:tcPr>
            <w:tcW w:w="3325" w:type="dxa"/>
            <w:vMerge/>
            <w:tcBorders>
              <w:bottom w:val="single" w:sz="4" w:space="0" w:color="auto"/>
            </w:tcBorders>
          </w:tcPr>
          <w:p w14:paraId="1FBFA3C2" w14:textId="77777777" w:rsidR="00C75C70" w:rsidRPr="00C7321F" w:rsidRDefault="00C75C7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624" w:type="dxa"/>
            <w:tcBorders>
              <w:bottom w:val="single" w:sz="4" w:space="0" w:color="auto"/>
            </w:tcBorders>
          </w:tcPr>
          <w:p w14:paraId="15FA111C" w14:textId="4700DB50" w:rsidR="00C75C70" w:rsidRPr="00C7321F" w:rsidRDefault="00C75C70" w:rsidP="00C75C70">
            <w:pPr>
              <w:jc w:val="center"/>
              <w:rPr>
                <w:rFonts w:asciiTheme="minorHAnsi" w:hAnsiTheme="minorHAnsi" w:cstheme="minorHAnsi"/>
              </w:rPr>
            </w:pPr>
            <w:r w:rsidRPr="00C7321F">
              <w:rPr>
                <w:rFonts w:asciiTheme="minorHAnsi" w:hAnsiTheme="minorHAnsi" w:cstheme="minorHAnsi"/>
              </w:rPr>
              <w:t>Rho (r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356F2B86" w14:textId="4DF84747" w:rsidR="00C75C70" w:rsidRPr="00C7321F" w:rsidRDefault="00C75C70" w:rsidP="00C75C70">
            <w:pPr>
              <w:jc w:val="center"/>
              <w:rPr>
                <w:rFonts w:asciiTheme="minorHAnsi" w:hAnsiTheme="minorHAnsi" w:cstheme="minorHAnsi"/>
              </w:rPr>
            </w:pPr>
            <w:r w:rsidRPr="00C7321F">
              <w:rPr>
                <w:rFonts w:asciiTheme="minorHAnsi" w:hAnsiTheme="minorHAnsi" w:cstheme="minorHAnsi"/>
              </w:rPr>
              <w:t>Rho (r)</w:t>
            </w:r>
          </w:p>
        </w:tc>
      </w:tr>
      <w:tr w:rsidR="004F538D" w:rsidRPr="00B061C2" w14:paraId="32F96A29" w14:textId="77777777" w:rsidTr="00FC6B17">
        <w:tc>
          <w:tcPr>
            <w:tcW w:w="3325" w:type="dxa"/>
            <w:tcBorders>
              <w:bottom w:val="nil"/>
            </w:tcBorders>
          </w:tcPr>
          <w:p w14:paraId="30B86889" w14:textId="39BD6DD9" w:rsidR="004F538D" w:rsidRPr="00C7321F" w:rsidRDefault="004F538D" w:rsidP="00C7321F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C7321F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Scalp and Hairline</w:t>
            </w:r>
          </w:p>
        </w:tc>
        <w:tc>
          <w:tcPr>
            <w:tcW w:w="2624" w:type="dxa"/>
            <w:tcBorders>
              <w:bottom w:val="nil"/>
            </w:tcBorders>
            <w:vAlign w:val="center"/>
          </w:tcPr>
          <w:p w14:paraId="2D8F2F3B" w14:textId="1FD0AA50" w:rsidR="004F538D" w:rsidRPr="00C7321F" w:rsidRDefault="004F538D" w:rsidP="00C7321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7321F">
              <w:rPr>
                <w:rFonts w:asciiTheme="minorHAnsi" w:hAnsiTheme="minorHAnsi" w:cstheme="minorHAnsi"/>
                <w:color w:val="000000" w:themeColor="text1"/>
              </w:rPr>
              <w:t>-0.26*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14:paraId="6913ADA4" w14:textId="00DE1C81" w:rsidR="004F538D" w:rsidRPr="00C7321F" w:rsidRDefault="004F538D" w:rsidP="00C7321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7321F">
              <w:rPr>
                <w:rFonts w:asciiTheme="minorHAnsi" w:hAnsiTheme="minorHAnsi" w:cstheme="minorHAnsi"/>
                <w:color w:val="000000" w:themeColor="text1"/>
              </w:rPr>
              <w:t>-0.22*</w:t>
            </w:r>
          </w:p>
        </w:tc>
      </w:tr>
      <w:tr w:rsidR="004F538D" w:rsidRPr="00B061C2" w14:paraId="1E54E5A0" w14:textId="77777777" w:rsidTr="00FC6B17">
        <w:tc>
          <w:tcPr>
            <w:tcW w:w="3325" w:type="dxa"/>
            <w:tcBorders>
              <w:top w:val="nil"/>
              <w:bottom w:val="nil"/>
            </w:tcBorders>
          </w:tcPr>
          <w:p w14:paraId="75FA12E8" w14:textId="6123CD21" w:rsidR="004F538D" w:rsidRPr="00C7321F" w:rsidRDefault="004F538D" w:rsidP="00C7321F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C7321F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Face, Neck, and Ears</w:t>
            </w:r>
          </w:p>
        </w:tc>
        <w:tc>
          <w:tcPr>
            <w:tcW w:w="2624" w:type="dxa"/>
            <w:tcBorders>
              <w:top w:val="nil"/>
              <w:bottom w:val="nil"/>
            </w:tcBorders>
            <w:vAlign w:val="center"/>
          </w:tcPr>
          <w:p w14:paraId="15B44C2A" w14:textId="23229289" w:rsidR="004F538D" w:rsidRPr="00C7321F" w:rsidRDefault="004F538D" w:rsidP="00C7321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7321F">
              <w:rPr>
                <w:rFonts w:asciiTheme="minorHAnsi" w:hAnsiTheme="minorHAnsi" w:cstheme="minorHAnsi"/>
                <w:color w:val="000000" w:themeColor="text1"/>
              </w:rPr>
              <w:t>-0.27*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40DAA0BA" w14:textId="63F83516" w:rsidR="004F538D" w:rsidRPr="00C7321F" w:rsidRDefault="004F538D" w:rsidP="00C7321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7321F">
              <w:rPr>
                <w:rFonts w:asciiTheme="minorHAnsi" w:hAnsiTheme="minorHAnsi" w:cstheme="minorHAnsi"/>
                <w:color w:val="000000" w:themeColor="text1"/>
              </w:rPr>
              <w:t>-0.26*</w:t>
            </w:r>
          </w:p>
        </w:tc>
      </w:tr>
      <w:tr w:rsidR="004F538D" w:rsidRPr="00B061C2" w14:paraId="791C2D90" w14:textId="77777777" w:rsidTr="00FC6B17">
        <w:tc>
          <w:tcPr>
            <w:tcW w:w="3325" w:type="dxa"/>
            <w:tcBorders>
              <w:top w:val="nil"/>
              <w:bottom w:val="nil"/>
            </w:tcBorders>
          </w:tcPr>
          <w:p w14:paraId="39F9EDBD" w14:textId="74421CC9" w:rsidR="004F538D" w:rsidRPr="00C7321F" w:rsidRDefault="004F538D" w:rsidP="00C7321F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C7321F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Arms and Armpits</w:t>
            </w:r>
          </w:p>
        </w:tc>
        <w:tc>
          <w:tcPr>
            <w:tcW w:w="2624" w:type="dxa"/>
            <w:tcBorders>
              <w:top w:val="nil"/>
              <w:bottom w:val="nil"/>
            </w:tcBorders>
            <w:vAlign w:val="center"/>
          </w:tcPr>
          <w:p w14:paraId="4422317E" w14:textId="005C5296" w:rsidR="004F538D" w:rsidRPr="00C7321F" w:rsidRDefault="004F538D" w:rsidP="00C7321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7321F">
              <w:rPr>
                <w:rFonts w:asciiTheme="minorHAnsi" w:hAnsiTheme="minorHAnsi" w:cstheme="minorHAnsi"/>
                <w:color w:val="000000" w:themeColor="text1"/>
              </w:rPr>
              <w:t>-0.20*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6ED193B3" w14:textId="44197DFC" w:rsidR="004F538D" w:rsidRPr="00C7321F" w:rsidRDefault="004F538D" w:rsidP="00C7321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7321F">
              <w:rPr>
                <w:rFonts w:asciiTheme="minorHAnsi" w:hAnsiTheme="minorHAnsi" w:cstheme="minorHAnsi"/>
                <w:color w:val="000000" w:themeColor="text1"/>
              </w:rPr>
              <w:t>-0.23*</w:t>
            </w:r>
          </w:p>
        </w:tc>
      </w:tr>
      <w:tr w:rsidR="004F538D" w:rsidRPr="00B061C2" w14:paraId="5D5E72CD" w14:textId="77777777" w:rsidTr="00FC6B17">
        <w:tc>
          <w:tcPr>
            <w:tcW w:w="3325" w:type="dxa"/>
            <w:tcBorders>
              <w:top w:val="nil"/>
              <w:bottom w:val="nil"/>
            </w:tcBorders>
          </w:tcPr>
          <w:p w14:paraId="490CF11C" w14:textId="4D92798C" w:rsidR="004F538D" w:rsidRPr="00C7321F" w:rsidRDefault="004F538D" w:rsidP="00C7321F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C7321F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Hands, Fingers, and Nails</w:t>
            </w:r>
          </w:p>
        </w:tc>
        <w:tc>
          <w:tcPr>
            <w:tcW w:w="2624" w:type="dxa"/>
            <w:tcBorders>
              <w:top w:val="nil"/>
              <w:bottom w:val="nil"/>
            </w:tcBorders>
            <w:vAlign w:val="center"/>
          </w:tcPr>
          <w:p w14:paraId="108AAC7F" w14:textId="70D8FC89" w:rsidR="004F538D" w:rsidRPr="00C7321F" w:rsidRDefault="004F538D" w:rsidP="00C7321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7321F">
              <w:rPr>
                <w:rFonts w:asciiTheme="minorHAnsi" w:hAnsiTheme="minorHAnsi" w:cstheme="minorHAnsi"/>
                <w:color w:val="000000" w:themeColor="text1"/>
              </w:rPr>
              <w:t>-0.29*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33083823" w14:textId="21030E8E" w:rsidR="004F538D" w:rsidRPr="00C7321F" w:rsidRDefault="004F538D" w:rsidP="00C7321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7321F">
              <w:rPr>
                <w:rFonts w:asciiTheme="minorHAnsi" w:hAnsiTheme="minorHAnsi" w:cstheme="minorHAnsi"/>
                <w:color w:val="000000" w:themeColor="text1"/>
              </w:rPr>
              <w:t>-0.26*</w:t>
            </w:r>
          </w:p>
        </w:tc>
      </w:tr>
      <w:tr w:rsidR="004F538D" w:rsidRPr="00B061C2" w14:paraId="495091B2" w14:textId="77777777" w:rsidTr="00FC6B17">
        <w:tc>
          <w:tcPr>
            <w:tcW w:w="3325" w:type="dxa"/>
            <w:tcBorders>
              <w:top w:val="nil"/>
              <w:bottom w:val="nil"/>
            </w:tcBorders>
          </w:tcPr>
          <w:p w14:paraId="0B670562" w14:textId="0D09E5D8" w:rsidR="004F538D" w:rsidRPr="00C7321F" w:rsidRDefault="004F538D" w:rsidP="00C7321F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C7321F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Chest and Abdomen</w:t>
            </w:r>
          </w:p>
        </w:tc>
        <w:tc>
          <w:tcPr>
            <w:tcW w:w="2624" w:type="dxa"/>
            <w:tcBorders>
              <w:top w:val="nil"/>
              <w:bottom w:val="nil"/>
            </w:tcBorders>
            <w:vAlign w:val="center"/>
          </w:tcPr>
          <w:p w14:paraId="0A462B17" w14:textId="4F5D0EE1" w:rsidR="004F538D" w:rsidRPr="00C7321F" w:rsidRDefault="004F538D" w:rsidP="00C7321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7321F">
              <w:rPr>
                <w:rFonts w:asciiTheme="minorHAnsi" w:hAnsiTheme="minorHAnsi" w:cstheme="minorHAnsi"/>
                <w:color w:val="000000" w:themeColor="text1"/>
              </w:rPr>
              <w:t>-0.27*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40EFC475" w14:textId="0D52278B" w:rsidR="004F538D" w:rsidRPr="00C7321F" w:rsidRDefault="004F538D" w:rsidP="00C7321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7321F">
              <w:rPr>
                <w:rFonts w:asciiTheme="minorHAnsi" w:hAnsiTheme="minorHAnsi" w:cstheme="minorHAnsi"/>
                <w:color w:val="000000" w:themeColor="text1"/>
              </w:rPr>
              <w:t>-0.27*</w:t>
            </w:r>
          </w:p>
        </w:tc>
      </w:tr>
      <w:tr w:rsidR="004F538D" w:rsidRPr="00B061C2" w14:paraId="03A84BAB" w14:textId="77777777" w:rsidTr="00FC6B17">
        <w:tc>
          <w:tcPr>
            <w:tcW w:w="3325" w:type="dxa"/>
            <w:tcBorders>
              <w:top w:val="nil"/>
              <w:bottom w:val="nil"/>
            </w:tcBorders>
          </w:tcPr>
          <w:p w14:paraId="32F247A9" w14:textId="6478EBEA" w:rsidR="004F538D" w:rsidRPr="00C7321F" w:rsidRDefault="004F538D" w:rsidP="00C7321F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C7321F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Back and Shoulders</w:t>
            </w:r>
          </w:p>
        </w:tc>
        <w:tc>
          <w:tcPr>
            <w:tcW w:w="2624" w:type="dxa"/>
            <w:tcBorders>
              <w:top w:val="nil"/>
              <w:bottom w:val="nil"/>
            </w:tcBorders>
            <w:vAlign w:val="center"/>
          </w:tcPr>
          <w:p w14:paraId="13B3EAC0" w14:textId="4010A062" w:rsidR="004F538D" w:rsidRPr="00C7321F" w:rsidRDefault="004F538D" w:rsidP="00C7321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7321F">
              <w:rPr>
                <w:rFonts w:asciiTheme="minorHAnsi" w:hAnsiTheme="minorHAnsi" w:cstheme="minorHAnsi"/>
                <w:color w:val="000000" w:themeColor="text1"/>
              </w:rPr>
              <w:t>-0.28*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78417EBF" w14:textId="23C3BDB0" w:rsidR="004F538D" w:rsidRPr="00C7321F" w:rsidRDefault="004F538D" w:rsidP="00C7321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7321F">
              <w:rPr>
                <w:rFonts w:asciiTheme="minorHAnsi" w:hAnsiTheme="minorHAnsi" w:cstheme="minorHAnsi"/>
                <w:color w:val="000000" w:themeColor="text1"/>
              </w:rPr>
              <w:t>-0.27*</w:t>
            </w:r>
          </w:p>
        </w:tc>
      </w:tr>
      <w:tr w:rsidR="004F538D" w:rsidRPr="00B061C2" w14:paraId="11F83A82" w14:textId="77777777" w:rsidTr="00FC6B17">
        <w:tc>
          <w:tcPr>
            <w:tcW w:w="3325" w:type="dxa"/>
            <w:tcBorders>
              <w:top w:val="nil"/>
              <w:bottom w:val="nil"/>
            </w:tcBorders>
          </w:tcPr>
          <w:p w14:paraId="6A6B9059" w14:textId="353B1159" w:rsidR="004F538D" w:rsidRPr="00C7321F" w:rsidRDefault="004F538D" w:rsidP="00C7321F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C7321F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Genital and Anal Area</w:t>
            </w:r>
          </w:p>
        </w:tc>
        <w:tc>
          <w:tcPr>
            <w:tcW w:w="2624" w:type="dxa"/>
            <w:tcBorders>
              <w:top w:val="nil"/>
              <w:bottom w:val="nil"/>
            </w:tcBorders>
            <w:vAlign w:val="center"/>
          </w:tcPr>
          <w:p w14:paraId="3B8D8D22" w14:textId="58E5B6DA" w:rsidR="004F538D" w:rsidRPr="00C7321F" w:rsidRDefault="004F538D" w:rsidP="00C7321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7321F">
              <w:rPr>
                <w:rFonts w:asciiTheme="minorHAnsi" w:hAnsiTheme="minorHAnsi" w:cstheme="minorHAnsi"/>
                <w:color w:val="000000" w:themeColor="text1"/>
              </w:rPr>
              <w:t>-0.28*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406C3348" w14:textId="2750D9A3" w:rsidR="004F538D" w:rsidRPr="00C7321F" w:rsidRDefault="004F538D" w:rsidP="00C7321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7321F">
              <w:rPr>
                <w:rFonts w:asciiTheme="minorHAnsi" w:hAnsiTheme="minorHAnsi" w:cstheme="minorHAnsi"/>
                <w:color w:val="000000" w:themeColor="text1"/>
              </w:rPr>
              <w:t>-0.23*</w:t>
            </w:r>
          </w:p>
        </w:tc>
      </w:tr>
      <w:tr w:rsidR="004F538D" w:rsidRPr="00B061C2" w14:paraId="48AA2743" w14:textId="77777777" w:rsidTr="00FC6B17">
        <w:tc>
          <w:tcPr>
            <w:tcW w:w="3325" w:type="dxa"/>
            <w:tcBorders>
              <w:top w:val="nil"/>
              <w:bottom w:val="nil"/>
            </w:tcBorders>
          </w:tcPr>
          <w:p w14:paraId="7AE94F89" w14:textId="65699213" w:rsidR="004F538D" w:rsidRPr="00C7321F" w:rsidRDefault="004F538D" w:rsidP="00C7321F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C7321F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Buttocks and Thighs</w:t>
            </w:r>
          </w:p>
        </w:tc>
        <w:tc>
          <w:tcPr>
            <w:tcW w:w="2624" w:type="dxa"/>
            <w:tcBorders>
              <w:top w:val="nil"/>
              <w:bottom w:val="nil"/>
            </w:tcBorders>
            <w:vAlign w:val="center"/>
          </w:tcPr>
          <w:p w14:paraId="639D3174" w14:textId="7FA4AE92" w:rsidR="004F538D" w:rsidRPr="00C7321F" w:rsidRDefault="004F538D" w:rsidP="00C7321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7321F">
              <w:rPr>
                <w:rFonts w:asciiTheme="minorHAnsi" w:hAnsiTheme="minorHAnsi" w:cstheme="minorHAnsi"/>
                <w:color w:val="000000" w:themeColor="text1"/>
              </w:rPr>
              <w:t>-0.24*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207F248E" w14:textId="63BA0DBE" w:rsidR="004F538D" w:rsidRPr="00C7321F" w:rsidRDefault="004F538D" w:rsidP="00C7321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7321F">
              <w:rPr>
                <w:rFonts w:asciiTheme="minorHAnsi" w:hAnsiTheme="minorHAnsi" w:cstheme="minorHAnsi"/>
                <w:color w:val="000000" w:themeColor="text1"/>
              </w:rPr>
              <w:t>-0.25*</w:t>
            </w:r>
          </w:p>
        </w:tc>
      </w:tr>
      <w:tr w:rsidR="004F538D" w:rsidRPr="00B061C2" w14:paraId="2629C6F3" w14:textId="77777777" w:rsidTr="00FC6B17">
        <w:tc>
          <w:tcPr>
            <w:tcW w:w="3325" w:type="dxa"/>
            <w:tcBorders>
              <w:top w:val="nil"/>
              <w:bottom w:val="nil"/>
            </w:tcBorders>
          </w:tcPr>
          <w:p w14:paraId="42B120B6" w14:textId="24E960EF" w:rsidR="004F538D" w:rsidRPr="00C7321F" w:rsidRDefault="004F538D" w:rsidP="00C7321F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C7321F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Knees, Lower Legs, and Ankles</w:t>
            </w:r>
          </w:p>
        </w:tc>
        <w:tc>
          <w:tcPr>
            <w:tcW w:w="2624" w:type="dxa"/>
            <w:tcBorders>
              <w:top w:val="nil"/>
              <w:bottom w:val="nil"/>
            </w:tcBorders>
            <w:vAlign w:val="center"/>
          </w:tcPr>
          <w:p w14:paraId="2040CB1F" w14:textId="6BCA0E06" w:rsidR="004F538D" w:rsidRPr="00C7321F" w:rsidRDefault="004F538D" w:rsidP="00C7321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7321F">
              <w:rPr>
                <w:rFonts w:asciiTheme="minorHAnsi" w:hAnsiTheme="minorHAnsi" w:cstheme="minorHAnsi"/>
                <w:color w:val="000000" w:themeColor="text1"/>
              </w:rPr>
              <w:t>-0.21*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70BD3867" w14:textId="73AE0F75" w:rsidR="004F538D" w:rsidRPr="00C7321F" w:rsidRDefault="004F538D" w:rsidP="00C7321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7321F">
              <w:rPr>
                <w:rFonts w:asciiTheme="minorHAnsi" w:hAnsiTheme="minorHAnsi" w:cstheme="minorHAnsi"/>
                <w:color w:val="000000" w:themeColor="text1"/>
              </w:rPr>
              <w:t>-0.23*</w:t>
            </w:r>
          </w:p>
        </w:tc>
      </w:tr>
      <w:tr w:rsidR="004F538D" w:rsidRPr="00B061C2" w14:paraId="0E124E98" w14:textId="77777777" w:rsidTr="00FC6B17">
        <w:trPr>
          <w:trHeight w:val="261"/>
        </w:trPr>
        <w:tc>
          <w:tcPr>
            <w:tcW w:w="3325" w:type="dxa"/>
            <w:tcBorders>
              <w:top w:val="nil"/>
            </w:tcBorders>
          </w:tcPr>
          <w:p w14:paraId="2BC211C0" w14:textId="65B95975" w:rsidR="004F538D" w:rsidRPr="00C7321F" w:rsidRDefault="004F538D" w:rsidP="00C7321F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C7321F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Feet, Toes, and Toenails</w:t>
            </w:r>
          </w:p>
        </w:tc>
        <w:tc>
          <w:tcPr>
            <w:tcW w:w="2624" w:type="dxa"/>
            <w:tcBorders>
              <w:top w:val="nil"/>
            </w:tcBorders>
            <w:vAlign w:val="center"/>
          </w:tcPr>
          <w:p w14:paraId="4F2FB270" w14:textId="4188E71A" w:rsidR="004F538D" w:rsidRPr="00C7321F" w:rsidRDefault="004F538D" w:rsidP="00C7321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7321F">
              <w:rPr>
                <w:rFonts w:asciiTheme="minorHAnsi" w:hAnsiTheme="minorHAnsi" w:cstheme="minorHAnsi"/>
                <w:color w:val="000000" w:themeColor="text1"/>
              </w:rPr>
              <w:t>-0.33*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73DD5BA9" w14:textId="7793E8BF" w:rsidR="004F538D" w:rsidRPr="00C7321F" w:rsidRDefault="004F538D" w:rsidP="00C7321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7321F">
              <w:rPr>
                <w:rFonts w:asciiTheme="minorHAnsi" w:hAnsiTheme="minorHAnsi" w:cstheme="minorHAnsi"/>
                <w:color w:val="000000" w:themeColor="text1"/>
              </w:rPr>
              <w:t>-0.22*</w:t>
            </w:r>
          </w:p>
        </w:tc>
      </w:tr>
    </w:tbl>
    <w:p w14:paraId="11E02081" w14:textId="77777777" w:rsidR="00FC6B17" w:rsidRPr="00FC6B17" w:rsidRDefault="00FC6B17" w:rsidP="004F538D">
      <w:pPr>
        <w:rPr>
          <w:rFonts w:asciiTheme="minorHAnsi" w:hAnsiTheme="minorHAnsi" w:cstheme="minorHAnsi"/>
          <w:color w:val="000000" w:themeColor="text1"/>
          <w:sz w:val="5"/>
          <w:szCs w:val="5"/>
        </w:rPr>
      </w:pPr>
    </w:p>
    <w:p w14:paraId="7D226189" w14:textId="77777777" w:rsidR="00C7321F" w:rsidRPr="00C7321F" w:rsidRDefault="00C7321F" w:rsidP="004F538D">
      <w:pPr>
        <w:rPr>
          <w:rFonts w:asciiTheme="minorHAnsi" w:hAnsiTheme="minorHAnsi" w:cstheme="minorHAnsi"/>
          <w:color w:val="000000" w:themeColor="text1"/>
          <w:sz w:val="6"/>
          <w:szCs w:val="6"/>
        </w:rPr>
      </w:pPr>
    </w:p>
    <w:p w14:paraId="5A94DD1E" w14:textId="7311637B" w:rsidR="00C75C70" w:rsidRPr="00C7321F" w:rsidRDefault="004F538D" w:rsidP="004F538D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C7321F">
        <w:rPr>
          <w:rFonts w:asciiTheme="minorHAnsi" w:hAnsiTheme="minorHAnsi" w:cstheme="minorHAnsi"/>
          <w:color w:val="000000" w:themeColor="text1"/>
          <w:sz w:val="22"/>
          <w:szCs w:val="22"/>
        </w:rPr>
        <w:t>Strength of correlation (rho score): very weak (0 to 0.19), weak (0.20 to 0.39), moderate (0.40–0.59), strong (0.60–0.79), very strong (0.80–1).</w:t>
      </w:r>
    </w:p>
    <w:p w14:paraId="084EFFDA" w14:textId="77777777" w:rsidR="00FC6B17" w:rsidRPr="00C7321F" w:rsidRDefault="00FC6B17" w:rsidP="004F538D">
      <w:pPr>
        <w:rPr>
          <w:rFonts w:asciiTheme="minorHAnsi" w:hAnsiTheme="minorHAnsi" w:cstheme="minorHAnsi"/>
          <w:color w:val="000000" w:themeColor="text1"/>
          <w:sz w:val="16"/>
          <w:szCs w:val="16"/>
        </w:rPr>
      </w:pPr>
    </w:p>
    <w:p w14:paraId="6CC45F00" w14:textId="6B3D24F8" w:rsidR="00C75C70" w:rsidRPr="00C7321F" w:rsidRDefault="004F538D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C7321F">
        <w:rPr>
          <w:rFonts w:asciiTheme="minorHAnsi" w:hAnsiTheme="minorHAnsi" w:cstheme="minorHAnsi"/>
          <w:color w:val="000000" w:themeColor="text1"/>
          <w:sz w:val="22"/>
          <w:szCs w:val="22"/>
        </w:rPr>
        <w:t>* P&lt;0.05</w:t>
      </w:r>
    </w:p>
    <w:p w14:paraId="454C34FF" w14:textId="77777777" w:rsidR="005D3E34" w:rsidRDefault="005D3E34" w:rsidP="000C7DC0">
      <w:pPr>
        <w:rPr>
          <w:rFonts w:asciiTheme="minorHAnsi" w:hAnsiTheme="minorHAnsi" w:cstheme="minorHAnsi"/>
          <w:b/>
          <w:bCs/>
        </w:rPr>
      </w:pPr>
    </w:p>
    <w:sectPr w:rsidR="005D3E34" w:rsidSect="00DD4ABC">
      <w:footerReference w:type="even" r:id="rId7"/>
      <w:footerReference w:type="default" r:id="rId8"/>
      <w:foot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886BB2" w14:textId="77777777" w:rsidR="00DA7836" w:rsidRDefault="00DA7836" w:rsidP="00FC6B17">
      <w:r>
        <w:separator/>
      </w:r>
    </w:p>
  </w:endnote>
  <w:endnote w:type="continuationSeparator" w:id="0">
    <w:p w14:paraId="33DAE3D7" w14:textId="77777777" w:rsidR="00DA7836" w:rsidRDefault="00DA7836" w:rsidP="00FC6B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79739055"/>
      <w:docPartObj>
        <w:docPartGallery w:val="Page Numbers (Bottom of Page)"/>
        <w:docPartUnique/>
      </w:docPartObj>
    </w:sdtPr>
    <w:sdtContent>
      <w:p w14:paraId="27D30575" w14:textId="5C49A837" w:rsidR="00FC6B17" w:rsidRDefault="00FC6B17" w:rsidP="00DC24B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3AA8707" w14:textId="77777777" w:rsidR="00FC6B17" w:rsidRDefault="00FC6B17" w:rsidP="00FC6B1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74AEFF" w14:textId="77777777" w:rsidR="00FC6B17" w:rsidRDefault="00FC6B17" w:rsidP="00FC6B17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sz w:val="20"/>
        <w:szCs w:val="20"/>
      </w:rPr>
      <w:id w:val="-180048890"/>
      <w:docPartObj>
        <w:docPartGallery w:val="Page Numbers (Bottom of Page)"/>
        <w:docPartUnique/>
      </w:docPartObj>
    </w:sdtPr>
    <w:sdtContent>
      <w:p w14:paraId="76B3EE83" w14:textId="0FC89D1F" w:rsidR="00BD1035" w:rsidRPr="00BD1035" w:rsidRDefault="00BD1035" w:rsidP="00F01E29">
        <w:pPr>
          <w:pStyle w:val="Footer"/>
          <w:framePr w:wrap="none" w:vAnchor="text" w:hAnchor="margin" w:xAlign="right" w:y="1"/>
          <w:rPr>
            <w:rStyle w:val="PageNumber"/>
            <w:sz w:val="20"/>
            <w:szCs w:val="20"/>
          </w:rPr>
        </w:pPr>
        <w:r w:rsidRPr="00BD1035">
          <w:rPr>
            <w:rStyle w:val="PageNumber"/>
            <w:sz w:val="20"/>
            <w:szCs w:val="20"/>
          </w:rPr>
          <w:fldChar w:fldCharType="begin"/>
        </w:r>
        <w:r w:rsidRPr="00BD1035">
          <w:rPr>
            <w:rStyle w:val="PageNumber"/>
            <w:sz w:val="20"/>
            <w:szCs w:val="20"/>
          </w:rPr>
          <w:instrText xml:space="preserve"> PAGE </w:instrText>
        </w:r>
        <w:r w:rsidRPr="00BD1035">
          <w:rPr>
            <w:rStyle w:val="PageNumber"/>
            <w:sz w:val="20"/>
            <w:szCs w:val="20"/>
          </w:rPr>
          <w:fldChar w:fldCharType="separate"/>
        </w:r>
        <w:r w:rsidRPr="00BD1035">
          <w:rPr>
            <w:rStyle w:val="PageNumber"/>
            <w:noProof/>
            <w:sz w:val="20"/>
            <w:szCs w:val="20"/>
          </w:rPr>
          <w:t>1</w:t>
        </w:r>
        <w:r w:rsidRPr="00BD1035">
          <w:rPr>
            <w:rStyle w:val="PageNumber"/>
            <w:sz w:val="20"/>
            <w:szCs w:val="20"/>
          </w:rPr>
          <w:fldChar w:fldCharType="end"/>
        </w:r>
      </w:p>
    </w:sdtContent>
  </w:sdt>
  <w:p w14:paraId="0D2CBF5C" w14:textId="77777777" w:rsidR="00BD1035" w:rsidRPr="00BD1035" w:rsidRDefault="00BD1035" w:rsidP="00BD1035">
    <w:pPr>
      <w:pStyle w:val="Footer"/>
      <w:ind w:right="360"/>
      <w:rPr>
        <w:rFonts w:asciiTheme="minorHAnsi" w:hAnsiTheme="minorHAnsi" w:cstheme="minorHAnsi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D61C16" w14:textId="77777777" w:rsidR="00DA7836" w:rsidRDefault="00DA7836" w:rsidP="00FC6B17">
      <w:r>
        <w:separator/>
      </w:r>
    </w:p>
  </w:footnote>
  <w:footnote w:type="continuationSeparator" w:id="0">
    <w:p w14:paraId="4B988959" w14:textId="77777777" w:rsidR="00DA7836" w:rsidRDefault="00DA7836" w:rsidP="00FC6B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783CC6"/>
    <w:multiLevelType w:val="hybridMultilevel"/>
    <w:tmpl w:val="88EC65A0"/>
    <w:lvl w:ilvl="0" w:tplc="08090001">
      <w:start w:val="7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E1031A"/>
    <w:multiLevelType w:val="hybridMultilevel"/>
    <w:tmpl w:val="FF6EA8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57978973">
    <w:abstractNumId w:val="0"/>
  </w:num>
  <w:num w:numId="2" w16cid:durableId="7718223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284"/>
    <w:rsid w:val="00011071"/>
    <w:rsid w:val="00075E41"/>
    <w:rsid w:val="00082CE3"/>
    <w:rsid w:val="0008497B"/>
    <w:rsid w:val="000C2903"/>
    <w:rsid w:val="000C7DC0"/>
    <w:rsid w:val="000D3CA9"/>
    <w:rsid w:val="000D5C44"/>
    <w:rsid w:val="000F0A79"/>
    <w:rsid w:val="00142B35"/>
    <w:rsid w:val="00154448"/>
    <w:rsid w:val="00155CAA"/>
    <w:rsid w:val="00186534"/>
    <w:rsid w:val="0018799F"/>
    <w:rsid w:val="001A13FC"/>
    <w:rsid w:val="001E4B51"/>
    <w:rsid w:val="002001DE"/>
    <w:rsid w:val="00204493"/>
    <w:rsid w:val="002067C6"/>
    <w:rsid w:val="00211B4D"/>
    <w:rsid w:val="00234287"/>
    <w:rsid w:val="0031786E"/>
    <w:rsid w:val="00337366"/>
    <w:rsid w:val="00344C7D"/>
    <w:rsid w:val="00357668"/>
    <w:rsid w:val="00367BE1"/>
    <w:rsid w:val="003A677D"/>
    <w:rsid w:val="003A74D1"/>
    <w:rsid w:val="003B2D0A"/>
    <w:rsid w:val="0043324D"/>
    <w:rsid w:val="00451E41"/>
    <w:rsid w:val="00456110"/>
    <w:rsid w:val="004C4B96"/>
    <w:rsid w:val="004F538D"/>
    <w:rsid w:val="00507F9C"/>
    <w:rsid w:val="00513033"/>
    <w:rsid w:val="00521554"/>
    <w:rsid w:val="00587771"/>
    <w:rsid w:val="005A0169"/>
    <w:rsid w:val="005A32E5"/>
    <w:rsid w:val="005A7A48"/>
    <w:rsid w:val="005C3606"/>
    <w:rsid w:val="005D3E34"/>
    <w:rsid w:val="0065222D"/>
    <w:rsid w:val="00673E6D"/>
    <w:rsid w:val="00684991"/>
    <w:rsid w:val="006D4117"/>
    <w:rsid w:val="006F2BD1"/>
    <w:rsid w:val="00716BF6"/>
    <w:rsid w:val="0071763F"/>
    <w:rsid w:val="00721CB3"/>
    <w:rsid w:val="007358AA"/>
    <w:rsid w:val="007D79D9"/>
    <w:rsid w:val="007F17F4"/>
    <w:rsid w:val="008647FE"/>
    <w:rsid w:val="00867A46"/>
    <w:rsid w:val="008B46BE"/>
    <w:rsid w:val="008F3DD3"/>
    <w:rsid w:val="009004BD"/>
    <w:rsid w:val="00900F16"/>
    <w:rsid w:val="00925B34"/>
    <w:rsid w:val="009348A1"/>
    <w:rsid w:val="00950547"/>
    <w:rsid w:val="0098788E"/>
    <w:rsid w:val="009A2C41"/>
    <w:rsid w:val="009A680C"/>
    <w:rsid w:val="009C0004"/>
    <w:rsid w:val="009D2192"/>
    <w:rsid w:val="009D7F60"/>
    <w:rsid w:val="00A2275B"/>
    <w:rsid w:val="00A37B29"/>
    <w:rsid w:val="00A50A2C"/>
    <w:rsid w:val="00A51BEF"/>
    <w:rsid w:val="00A521FE"/>
    <w:rsid w:val="00AA1056"/>
    <w:rsid w:val="00AD22DB"/>
    <w:rsid w:val="00AD5311"/>
    <w:rsid w:val="00AD74AF"/>
    <w:rsid w:val="00AE3820"/>
    <w:rsid w:val="00AF61D5"/>
    <w:rsid w:val="00B061C2"/>
    <w:rsid w:val="00B241DB"/>
    <w:rsid w:val="00B30FA3"/>
    <w:rsid w:val="00B50A3E"/>
    <w:rsid w:val="00B54AA5"/>
    <w:rsid w:val="00B63CC0"/>
    <w:rsid w:val="00B64E31"/>
    <w:rsid w:val="00B77493"/>
    <w:rsid w:val="00B82E57"/>
    <w:rsid w:val="00B8533D"/>
    <w:rsid w:val="00BC5EF9"/>
    <w:rsid w:val="00BD1035"/>
    <w:rsid w:val="00BF0510"/>
    <w:rsid w:val="00C00CA4"/>
    <w:rsid w:val="00C0238E"/>
    <w:rsid w:val="00C24D92"/>
    <w:rsid w:val="00C35312"/>
    <w:rsid w:val="00C7321F"/>
    <w:rsid w:val="00C75C70"/>
    <w:rsid w:val="00CA7D8A"/>
    <w:rsid w:val="00CC1A8F"/>
    <w:rsid w:val="00CF28A9"/>
    <w:rsid w:val="00D057FA"/>
    <w:rsid w:val="00D20532"/>
    <w:rsid w:val="00D514CE"/>
    <w:rsid w:val="00D52024"/>
    <w:rsid w:val="00D5469D"/>
    <w:rsid w:val="00DA7836"/>
    <w:rsid w:val="00DD4ABC"/>
    <w:rsid w:val="00E32284"/>
    <w:rsid w:val="00E62A2F"/>
    <w:rsid w:val="00ED4572"/>
    <w:rsid w:val="00F027D7"/>
    <w:rsid w:val="00F325FF"/>
    <w:rsid w:val="00F7383A"/>
    <w:rsid w:val="00FB6D53"/>
    <w:rsid w:val="00FC6B17"/>
    <w:rsid w:val="00FD0B62"/>
    <w:rsid w:val="00FD0C12"/>
    <w:rsid w:val="00FF6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E4E46"/>
  <w15:chartTrackingRefBased/>
  <w15:docId w15:val="{8A0BE360-C223-9D4C-A53B-8A4BD49E1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051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27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F538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C6B1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6B1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C6B1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6B1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C6B17"/>
  </w:style>
  <w:style w:type="paragraph" w:customStyle="1" w:styleId="Corpo">
    <w:name w:val="Corpo"/>
    <w:rsid w:val="004C4B9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EstilodeTabela2A">
    <w:name w:val="Estilo de Tabela 2 A"/>
    <w:rsid w:val="00B64E3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" w:hAnsi="Arial" w:cs="Arial"/>
      <w:color w:val="000000"/>
      <w:kern w:val="0"/>
      <w:sz w:val="20"/>
      <w:szCs w:val="20"/>
      <w:u w:color="000000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customStyle="1" w:styleId="CorpoA">
    <w:name w:val="Corpo A"/>
    <w:rsid w:val="00B64E31"/>
    <w:pPr>
      <w:pBdr>
        <w:top w:val="nil"/>
        <w:left w:val="nil"/>
        <w:bottom w:val="nil"/>
        <w:right w:val="nil"/>
        <w:between w:val="nil"/>
        <w:bar w:val="nil"/>
      </w:pBdr>
      <w:spacing w:after="280" w:line="264" w:lineRule="auto"/>
    </w:pPr>
    <w:rPr>
      <w:rFonts w:ascii="Arial" w:eastAsia="Arial Unicode MS" w:hAnsi="Arial" w:cs="Arial Unicode MS"/>
      <w:color w:val="000000"/>
      <w:kern w:val="0"/>
      <w:sz w:val="32"/>
      <w:szCs w:val="32"/>
      <w:u w:color="000000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styleId="Revision">
    <w:name w:val="Revision"/>
    <w:hidden/>
    <w:uiPriority w:val="99"/>
    <w:semiHidden/>
    <w:rsid w:val="00F7383A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654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7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Wright</dc:creator>
  <cp:keywords/>
  <dc:description/>
  <cp:lastModifiedBy>Alison Wright</cp:lastModifiedBy>
  <cp:revision>4</cp:revision>
  <dcterms:created xsi:type="dcterms:W3CDTF">2024-06-07T11:36:00Z</dcterms:created>
  <dcterms:modified xsi:type="dcterms:W3CDTF">2024-06-19T11:25:00Z</dcterms:modified>
</cp:coreProperties>
</file>